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550"/>
        <w:tblW w:w="158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425"/>
        <w:gridCol w:w="709"/>
        <w:gridCol w:w="1134"/>
        <w:gridCol w:w="425"/>
        <w:gridCol w:w="851"/>
        <w:gridCol w:w="1275"/>
        <w:gridCol w:w="2268"/>
        <w:gridCol w:w="3402"/>
        <w:gridCol w:w="1560"/>
        <w:gridCol w:w="2509"/>
      </w:tblGrid>
      <w:tr w:rsidR="005853FD" w:rsidRPr="00617638" w14:paraId="7021EA48" w14:textId="03EEA6E0" w:rsidTr="001E076B">
        <w:trPr>
          <w:trHeight w:val="419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C78C3D" w14:textId="77777777" w:rsidR="005853FD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</w:p>
          <w:p w14:paraId="0FFB00C8" w14:textId="258008CD" w:rsidR="007B430A" w:rsidRPr="00617638" w:rsidRDefault="007B430A" w:rsidP="001E076B">
            <w:pPr>
              <w:rPr>
                <w:rFonts w:ascii="Times New Roman" w:hAnsi="Times New Roman" w:cs="Times New Roman" w:hint="eastAsia"/>
                <w:sz w:val="12"/>
                <w:szCs w:val="13"/>
              </w:rPr>
            </w:pPr>
            <w:r>
              <w:rPr>
                <w:rFonts w:ascii="Times New Roman" w:hAnsi="Times New Roman" w:cs="Times New Roman" w:hint="eastAsia"/>
                <w:sz w:val="12"/>
                <w:szCs w:val="13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59A5B1" w14:textId="5179C445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Age (years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9363126" w14:textId="39FCAF09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083AF9" w14:textId="3C7998F8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Disease 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534EC6" w14:textId="51B0519F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>
              <w:rPr>
                <w:rFonts w:ascii="Times New Roman" w:hAnsi="Times New Roman" w:cs="Times New Roman" w:hint="eastAsia"/>
                <w:sz w:val="12"/>
                <w:szCs w:val="13"/>
              </w:rPr>
              <w:t>D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BAF9A7F" w14:textId="40ECA3C3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R-I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CB36D4" w14:textId="1EEDCF78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032AB9" w14:textId="06696CD6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Treatm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88ACE87" w14:textId="2E0A30B7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ytogenetics/FISH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6823B42" w14:textId="47335E63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Bone marrow biopsy and immunohistochemical staining 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D2839DB" w14:textId="59774757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Bone marrow cell morphology 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5B404918" w14:textId="1AE8ED18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Flow cytometry of bone marrow cells</w:t>
            </w:r>
          </w:p>
        </w:tc>
      </w:tr>
      <w:tr w:rsidR="005853FD" w:rsidRPr="00617638" w14:paraId="4B627E7C" w14:textId="104CE35E" w:rsidTr="001E076B">
        <w:trPr>
          <w:trHeight w:val="1774"/>
        </w:trPr>
        <w:tc>
          <w:tcPr>
            <w:tcW w:w="709" w:type="dxa"/>
            <w:tcBorders>
              <w:top w:val="single" w:sz="4" w:space="0" w:color="auto"/>
            </w:tcBorders>
          </w:tcPr>
          <w:p w14:paraId="6025B2CE" w14:textId="1C9640A2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1498359" w14:textId="26333235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48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C40A023" w14:textId="1519EF54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64C1808" w14:textId="54E4FB87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24FD0E" w14:textId="655DB8A5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>
              <w:rPr>
                <w:rFonts w:ascii="Times New Roman" w:hAnsi="Times New Roman" w:cs="Times New Roman" w:hint="eastAsia"/>
                <w:sz w:val="12"/>
                <w:szCs w:val="13"/>
              </w:rPr>
              <w:t>I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IA (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 xml:space="preserve">without </w:t>
            </w:r>
            <w:r w:rsidRPr="005853FD">
              <w:rPr>
                <w:rFonts w:ascii="Times New Roman" w:hAnsi="Times New Roman" w:cs="Times New Roman"/>
                <w:sz w:val="12"/>
                <w:szCs w:val="13"/>
              </w:rPr>
              <w:t>bone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r w:rsidRPr="005853FD">
              <w:rPr>
                <w:rFonts w:ascii="Times New Roman" w:hAnsi="Times New Roman" w:cs="Times New Roman"/>
                <w:sz w:val="12"/>
                <w:szCs w:val="13"/>
              </w:rPr>
              <w:t>destruction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58034DE" w14:textId="0401E118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42E962" w14:textId="717D404D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gG-</w:t>
            </w:r>
            <w:r w:rsidRPr="00617638">
              <w:rPr>
                <w:rFonts w:ascii="Times New Roman" w:eastAsiaTheme="minorHAnsi" w:hAnsi="Times New Roman" w:cs="Times New Roman"/>
                <w:sz w:val="12"/>
                <w:szCs w:val="13"/>
              </w:rPr>
              <w:t>kapp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9ED828" w14:textId="47546BBB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VRDx4,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AutoSCT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, </w:t>
            </w:r>
          </w:p>
          <w:p w14:paraId="020045D3" w14:textId="1EACF729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Bortezomib/ Lenalidomide /Dexamethasone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834E5F" w14:textId="58ED3250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57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XY, +1, +2, +3, +5, dup(6)(p25p12), dup(6)(p12p27), del(8) (p12p23), dup(8)(q11q24), +9, dup(10)(p15p24), dup(10) (q25q26), +11, +12, +15, +18, +19, dup(21)(q11q21), +22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5444160" w14:textId="141AB2E5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Abnormal plasma cell rat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e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30%, dominated by immature plasma cells</w:t>
            </w:r>
          </w:p>
          <w:p w14:paraId="287E4C10" w14:textId="268B601F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mmunohistochemical staining of abnormal plasma cells: CD38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138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,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Kapp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56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Bcl-2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MUM1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(part),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Lambd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20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PAX5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3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5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yclinD1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117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-MYC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(5%-10%), Ki-67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(10%-20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038CCE5" w14:textId="3057F92E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lasma cell rat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e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12.5%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occasionally appearing immature plasma cells and binuclear plasma cells.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6E1920D1" w14:textId="14BFD71A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8.33% 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of </w:t>
            </w:r>
            <w:r w:rsidRPr="001C02BA">
              <w:rPr>
                <w:rFonts w:ascii="Times New Roman" w:hAnsi="Times New Roman" w:cs="Times New Roman"/>
                <w:sz w:val="12"/>
                <w:szCs w:val="13"/>
              </w:rPr>
              <w:t>bone marrow nucleated cells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were a clonal 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plasma cell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opulation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, which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positively expressed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Kapp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56, CD138, CD38, CD81 and CD45</w:t>
            </w:r>
            <w:r w:rsidRPr="00617638">
              <w:rPr>
                <w:rFonts w:ascii="Times New Roman" w:eastAsia="等线" w:hAnsi="Times New Roman" w:cs="Times New Roman"/>
                <w:color w:val="000000" w:themeColor="text1"/>
                <w:sz w:val="12"/>
                <w:szCs w:val="13"/>
              </w:rPr>
              <w:t xml:space="preserve">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(+/-), 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and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negatively expressed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Lambd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19, CD117, and CD27.</w:t>
            </w:r>
          </w:p>
        </w:tc>
      </w:tr>
      <w:tr w:rsidR="005853FD" w:rsidRPr="00617638" w14:paraId="21B1B8EE" w14:textId="77777777" w:rsidTr="001E076B">
        <w:trPr>
          <w:trHeight w:val="1133"/>
        </w:trPr>
        <w:tc>
          <w:tcPr>
            <w:tcW w:w="709" w:type="dxa"/>
          </w:tcPr>
          <w:p w14:paraId="0D1BE48D" w14:textId="11560589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2</w:t>
            </w:r>
          </w:p>
        </w:tc>
        <w:tc>
          <w:tcPr>
            <w:tcW w:w="567" w:type="dxa"/>
          </w:tcPr>
          <w:p w14:paraId="021BB1FE" w14:textId="032EC05A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71</w:t>
            </w:r>
          </w:p>
        </w:tc>
        <w:tc>
          <w:tcPr>
            <w:tcW w:w="425" w:type="dxa"/>
          </w:tcPr>
          <w:p w14:paraId="7B881CA9" w14:textId="3395E622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M</w:t>
            </w:r>
          </w:p>
        </w:tc>
        <w:tc>
          <w:tcPr>
            <w:tcW w:w="709" w:type="dxa"/>
          </w:tcPr>
          <w:p w14:paraId="2FC072DD" w14:textId="026C29E2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Relapse</w:t>
            </w:r>
          </w:p>
        </w:tc>
        <w:tc>
          <w:tcPr>
            <w:tcW w:w="1134" w:type="dxa"/>
          </w:tcPr>
          <w:p w14:paraId="2771ACD9" w14:textId="405AC4FB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>
              <w:rPr>
                <w:rFonts w:ascii="Times New Roman" w:hAnsi="Times New Roman" w:cs="Times New Roman" w:hint="eastAsia"/>
                <w:sz w:val="12"/>
                <w:szCs w:val="13"/>
              </w:rPr>
              <w:t>I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IIB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 xml:space="preserve"> (without </w:t>
            </w:r>
            <w:r w:rsidR="00614ECC" w:rsidRPr="005853FD">
              <w:rPr>
                <w:rFonts w:ascii="Times New Roman" w:hAnsi="Times New Roman" w:cs="Times New Roman"/>
                <w:sz w:val="12"/>
                <w:szCs w:val="13"/>
              </w:rPr>
              <w:t>bone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r w:rsidR="00614ECC" w:rsidRPr="005853FD">
              <w:rPr>
                <w:rFonts w:ascii="Times New Roman" w:hAnsi="Times New Roman" w:cs="Times New Roman"/>
                <w:sz w:val="12"/>
                <w:szCs w:val="13"/>
              </w:rPr>
              <w:t>destruction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>)</w:t>
            </w:r>
          </w:p>
        </w:tc>
        <w:tc>
          <w:tcPr>
            <w:tcW w:w="425" w:type="dxa"/>
          </w:tcPr>
          <w:p w14:paraId="05034F3F" w14:textId="410CE9C9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II</w:t>
            </w:r>
          </w:p>
        </w:tc>
        <w:tc>
          <w:tcPr>
            <w:tcW w:w="851" w:type="dxa"/>
          </w:tcPr>
          <w:p w14:paraId="6B03D7E2" w14:textId="0CA64751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gD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-lambda</w:t>
            </w:r>
          </w:p>
        </w:tc>
        <w:tc>
          <w:tcPr>
            <w:tcW w:w="1275" w:type="dxa"/>
          </w:tcPr>
          <w:p w14:paraId="0D7DFB8E" w14:textId="248B11A4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VDx4,</w:t>
            </w:r>
            <w:bookmarkStart w:id="0" w:name="_Hlk105076943"/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 VT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D</w:t>
            </w:r>
            <w:bookmarkEnd w:id="0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x4, VCDx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2,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ADx2</w:t>
            </w:r>
            <w:r>
              <w:rPr>
                <w:rFonts w:ascii="Times New Roman" w:hAnsi="Times New Roman" w:cs="Times New Roman" w:hint="eastAsia"/>
                <w:sz w:val="12"/>
                <w:szCs w:val="13"/>
              </w:rPr>
              <w:t>,</w:t>
            </w:r>
          </w:p>
        </w:tc>
        <w:tc>
          <w:tcPr>
            <w:tcW w:w="2268" w:type="dxa"/>
          </w:tcPr>
          <w:p w14:paraId="35283334" w14:textId="0CC207D7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1q21 amplification (40%); the deletion of Rb1 (40%), the deletion of 13q14 (44%),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gH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rearrangement (30%)</w:t>
            </w:r>
          </w:p>
        </w:tc>
        <w:tc>
          <w:tcPr>
            <w:tcW w:w="3402" w:type="dxa"/>
          </w:tcPr>
          <w:p w14:paraId="624129B4" w14:textId="0EA50B70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leural effusion pathology</w:t>
            </w:r>
            <w:r>
              <w:rPr>
                <w:rFonts w:ascii="Times New Roman" w:hAnsi="Times New Roman" w:cs="Times New Roman" w:hint="eastAsia"/>
                <w:sz w:val="12"/>
                <w:szCs w:val="13"/>
              </w:rPr>
              <w:t>: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small heterotypic cells. Immunohistochemical staining of abnormal plasma cells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：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AE1/AE3</w:t>
            </w:r>
            <w:r w:rsidRPr="005924C0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20</w:t>
            </w:r>
            <w:r w:rsidRPr="005924C0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79a</w:t>
            </w:r>
            <w:r w:rsidRPr="005924C0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38</w:t>
            </w:r>
            <w:r w:rsidRPr="005924C0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R</w:t>
            </w:r>
            <w:r w:rsidRPr="005924C0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.</w:t>
            </w:r>
          </w:p>
        </w:tc>
        <w:tc>
          <w:tcPr>
            <w:tcW w:w="1560" w:type="dxa"/>
          </w:tcPr>
          <w:p w14:paraId="78E9DA18" w14:textId="254CA44B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lasma cell rat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e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19% (diagnosis) and 35% (relapse).</w:t>
            </w:r>
          </w:p>
        </w:tc>
        <w:tc>
          <w:tcPr>
            <w:tcW w:w="2509" w:type="dxa"/>
          </w:tcPr>
          <w:p w14:paraId="3E60C6A7" w14:textId="506B395E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16.5% 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of </w:t>
            </w:r>
            <w:r w:rsidRPr="001C02BA">
              <w:rPr>
                <w:rFonts w:ascii="Times New Roman" w:hAnsi="Times New Roman" w:cs="Times New Roman"/>
                <w:sz w:val="12"/>
                <w:szCs w:val="13"/>
              </w:rPr>
              <w:t>bone marrow nucleated cells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were a clonal 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plasma cell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population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 and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ositively expressed CD138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,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CD38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and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3"/>
              </w:rPr>
              <w:t>cL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ambda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3"/>
              </w:rPr>
              <w:t>.</w:t>
            </w:r>
          </w:p>
        </w:tc>
      </w:tr>
      <w:tr w:rsidR="005853FD" w:rsidRPr="00617638" w14:paraId="7F44737D" w14:textId="1A7D6029" w:rsidTr="001E076B">
        <w:trPr>
          <w:trHeight w:val="1630"/>
        </w:trPr>
        <w:tc>
          <w:tcPr>
            <w:tcW w:w="709" w:type="dxa"/>
          </w:tcPr>
          <w:p w14:paraId="1C9B4213" w14:textId="3E259E8F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3</w:t>
            </w:r>
          </w:p>
        </w:tc>
        <w:tc>
          <w:tcPr>
            <w:tcW w:w="567" w:type="dxa"/>
          </w:tcPr>
          <w:p w14:paraId="0B42A361" w14:textId="5F4A2B39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59</w:t>
            </w:r>
          </w:p>
        </w:tc>
        <w:tc>
          <w:tcPr>
            <w:tcW w:w="425" w:type="dxa"/>
          </w:tcPr>
          <w:p w14:paraId="168276DD" w14:textId="75A3ECF1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M</w:t>
            </w:r>
          </w:p>
        </w:tc>
        <w:tc>
          <w:tcPr>
            <w:tcW w:w="709" w:type="dxa"/>
          </w:tcPr>
          <w:p w14:paraId="2616BFB9" w14:textId="14FE43BE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Diagnosis </w:t>
            </w:r>
          </w:p>
        </w:tc>
        <w:tc>
          <w:tcPr>
            <w:tcW w:w="1134" w:type="dxa"/>
          </w:tcPr>
          <w:p w14:paraId="69BBA4BD" w14:textId="150A2800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>
              <w:rPr>
                <w:rFonts w:ascii="Times New Roman" w:hAnsi="Times New Roman" w:cs="Times New Roman" w:hint="eastAsia"/>
                <w:sz w:val="12"/>
                <w:szCs w:val="13"/>
              </w:rPr>
              <w:t>I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A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 xml:space="preserve"> (with </w:t>
            </w:r>
            <w:r w:rsidR="00614ECC" w:rsidRPr="005853FD">
              <w:rPr>
                <w:rFonts w:ascii="Times New Roman" w:hAnsi="Times New Roman" w:cs="Times New Roman"/>
                <w:sz w:val="12"/>
                <w:szCs w:val="13"/>
              </w:rPr>
              <w:t>bone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r w:rsidR="00614ECC" w:rsidRPr="005853FD">
              <w:rPr>
                <w:rFonts w:ascii="Times New Roman" w:hAnsi="Times New Roman" w:cs="Times New Roman"/>
                <w:sz w:val="12"/>
                <w:szCs w:val="13"/>
              </w:rPr>
              <w:t>destruction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>)</w:t>
            </w:r>
          </w:p>
        </w:tc>
        <w:tc>
          <w:tcPr>
            <w:tcW w:w="425" w:type="dxa"/>
          </w:tcPr>
          <w:p w14:paraId="779504C0" w14:textId="4F00B8BA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</w:t>
            </w:r>
          </w:p>
        </w:tc>
        <w:tc>
          <w:tcPr>
            <w:tcW w:w="851" w:type="dxa"/>
          </w:tcPr>
          <w:p w14:paraId="51C5E1F7" w14:textId="1CA0EF53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gG-lambda</w:t>
            </w:r>
          </w:p>
        </w:tc>
        <w:tc>
          <w:tcPr>
            <w:tcW w:w="1275" w:type="dxa"/>
          </w:tcPr>
          <w:p w14:paraId="2F7A9EB1" w14:textId="69EE098D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VRDx4,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AutoSCT</w:t>
            </w:r>
            <w:proofErr w:type="spellEnd"/>
          </w:p>
        </w:tc>
        <w:tc>
          <w:tcPr>
            <w:tcW w:w="2268" w:type="dxa"/>
          </w:tcPr>
          <w:p w14:paraId="0E26BD9A" w14:textId="3418E5AC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1q21 amplification (80%), the deletion of 13q14 (-), Rb1 rearrangement (-), P53 rearrangement (-), 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gH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rearrangement (-), and  t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（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4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；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14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）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/ t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（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14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；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16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）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(-)</w:t>
            </w:r>
          </w:p>
        </w:tc>
        <w:tc>
          <w:tcPr>
            <w:tcW w:w="3402" w:type="dxa"/>
          </w:tcPr>
          <w:p w14:paraId="09D2A942" w14:textId="41E34E5F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Abnormal plasma cell rat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e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5%-10%, dominated by mature plasma cells. Immunohistochemical staining of abnormal plasma cells: CD38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138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,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Lambd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MUM1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(part), Bcl-2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(part), CD56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(part),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Kapp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20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PAX5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3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5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yclinD1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117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Bcl-6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-MYC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&lt;5%</w:t>
            </w:r>
          </w:p>
        </w:tc>
        <w:tc>
          <w:tcPr>
            <w:tcW w:w="1560" w:type="dxa"/>
          </w:tcPr>
          <w:p w14:paraId="71B3FA5A" w14:textId="4D0270BA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lasma cell rat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e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1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6.5%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occasionally appearing binuclear plasma cells.</w:t>
            </w:r>
          </w:p>
        </w:tc>
        <w:tc>
          <w:tcPr>
            <w:tcW w:w="2509" w:type="dxa"/>
          </w:tcPr>
          <w:p w14:paraId="20984370" w14:textId="7E540E61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>
              <w:rPr>
                <w:rFonts w:ascii="Times New Roman" w:hAnsi="Times New Roman" w:cs="Times New Roman"/>
                <w:sz w:val="12"/>
                <w:szCs w:val="13"/>
              </w:rPr>
              <w:t>1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5.5% 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of </w:t>
            </w:r>
            <w:r w:rsidRPr="001C02BA">
              <w:rPr>
                <w:rFonts w:ascii="Times New Roman" w:hAnsi="Times New Roman" w:cs="Times New Roman"/>
                <w:sz w:val="12"/>
                <w:szCs w:val="13"/>
              </w:rPr>
              <w:t xml:space="preserve">bone marrow nucleated cells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were a clonal 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plasma cell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population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,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which positively expressed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Lambd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, CD19, CD56, CD27, CD81, CD138, CD38, and CD45(+/-), 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and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negatively expressed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Kapp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and CD117.</w:t>
            </w:r>
          </w:p>
        </w:tc>
      </w:tr>
      <w:tr w:rsidR="005853FD" w:rsidRPr="00617638" w14:paraId="060CF21C" w14:textId="69929D68" w:rsidTr="001E076B">
        <w:trPr>
          <w:trHeight w:val="1814"/>
        </w:trPr>
        <w:tc>
          <w:tcPr>
            <w:tcW w:w="709" w:type="dxa"/>
          </w:tcPr>
          <w:p w14:paraId="000F8B9C" w14:textId="0046B0D6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4</w:t>
            </w:r>
          </w:p>
        </w:tc>
        <w:tc>
          <w:tcPr>
            <w:tcW w:w="567" w:type="dxa"/>
          </w:tcPr>
          <w:p w14:paraId="6F6B8343" w14:textId="1B0C6D1D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44</w:t>
            </w:r>
          </w:p>
        </w:tc>
        <w:tc>
          <w:tcPr>
            <w:tcW w:w="425" w:type="dxa"/>
          </w:tcPr>
          <w:p w14:paraId="0A9785E6" w14:textId="46C2AC34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F</w:t>
            </w:r>
          </w:p>
        </w:tc>
        <w:tc>
          <w:tcPr>
            <w:tcW w:w="709" w:type="dxa"/>
          </w:tcPr>
          <w:p w14:paraId="71F880AC" w14:textId="24E283E3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Diagnosis </w:t>
            </w:r>
          </w:p>
        </w:tc>
        <w:tc>
          <w:tcPr>
            <w:tcW w:w="1134" w:type="dxa"/>
          </w:tcPr>
          <w:p w14:paraId="01C1F51C" w14:textId="72F751CD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>
              <w:rPr>
                <w:rFonts w:ascii="Times New Roman" w:hAnsi="Times New Roman" w:cs="Times New Roman" w:hint="eastAsia"/>
                <w:sz w:val="12"/>
                <w:szCs w:val="13"/>
              </w:rPr>
              <w:t>I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IB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 xml:space="preserve"> (with </w:t>
            </w:r>
            <w:r w:rsidR="00614ECC" w:rsidRPr="005853FD">
              <w:rPr>
                <w:rFonts w:ascii="Times New Roman" w:hAnsi="Times New Roman" w:cs="Times New Roman"/>
                <w:sz w:val="12"/>
                <w:szCs w:val="13"/>
              </w:rPr>
              <w:t>bone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r w:rsidR="00614ECC" w:rsidRPr="005853FD">
              <w:rPr>
                <w:rFonts w:ascii="Times New Roman" w:hAnsi="Times New Roman" w:cs="Times New Roman"/>
                <w:sz w:val="12"/>
                <w:szCs w:val="13"/>
              </w:rPr>
              <w:t>destruction</w:t>
            </w:r>
            <w:r w:rsidR="00614ECC">
              <w:rPr>
                <w:rFonts w:ascii="Times New Roman" w:hAnsi="Times New Roman" w:cs="Times New Roman"/>
                <w:sz w:val="12"/>
                <w:szCs w:val="13"/>
              </w:rPr>
              <w:t>)</w:t>
            </w:r>
          </w:p>
        </w:tc>
        <w:tc>
          <w:tcPr>
            <w:tcW w:w="425" w:type="dxa"/>
          </w:tcPr>
          <w:p w14:paraId="10E0AAB3" w14:textId="5EABD973" w:rsidR="005853FD" w:rsidRPr="00617638" w:rsidRDefault="005853FD" w:rsidP="001E076B">
            <w:pPr>
              <w:rPr>
                <w:rFonts w:ascii="Times New Roman" w:hAnsi="Times New Roman" w:cs="Times New Roman"/>
                <w:b/>
                <w:bCs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I</w:t>
            </w:r>
          </w:p>
        </w:tc>
        <w:tc>
          <w:tcPr>
            <w:tcW w:w="851" w:type="dxa"/>
          </w:tcPr>
          <w:p w14:paraId="656D488F" w14:textId="74EEE8E7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gG-</w:t>
            </w:r>
            <w:r w:rsidRPr="00617638">
              <w:rPr>
                <w:rFonts w:ascii="Times New Roman" w:eastAsiaTheme="minorHAnsi" w:hAnsi="Times New Roman" w:cs="Times New Roman"/>
                <w:sz w:val="12"/>
                <w:szCs w:val="13"/>
              </w:rPr>
              <w:t>kappa</w:t>
            </w:r>
          </w:p>
        </w:tc>
        <w:tc>
          <w:tcPr>
            <w:tcW w:w="1275" w:type="dxa"/>
          </w:tcPr>
          <w:p w14:paraId="2C857C61" w14:textId="1E85F5CA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VAD, ICD,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AutoSCT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</w:p>
        </w:tc>
        <w:tc>
          <w:tcPr>
            <w:tcW w:w="2268" w:type="dxa"/>
          </w:tcPr>
          <w:p w14:paraId="18015455" w14:textId="7111DE04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1q21 amplification (75%); the deletion of 13q14 (79%), the deletion of Rb1 (80%), the deletion of P53 (-),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gH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rearrangement (85%)</w:t>
            </w:r>
          </w:p>
        </w:tc>
        <w:tc>
          <w:tcPr>
            <w:tcW w:w="3402" w:type="dxa"/>
          </w:tcPr>
          <w:p w14:paraId="61B14AF6" w14:textId="5C22CBAB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Abnormal plasma cell rat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e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&gt;80%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dominated by immature plasma cells. Immunohistochemical staining of abnormal plasma cells: CD38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138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,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Kapp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MUM1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Bcl-2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D56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(part)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Lamdd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20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PAX-5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3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5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yclinD1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119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-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-MYC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&lt;5%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Ki-67</w:t>
            </w:r>
            <w:r w:rsidRPr="00617638">
              <w:rPr>
                <w:rFonts w:ascii="Times New Roman" w:hAnsi="Times New Roman" w:cs="Times New Roman"/>
                <w:sz w:val="12"/>
                <w:szCs w:val="13"/>
                <w:vertAlign w:val="superscript"/>
              </w:rPr>
              <w:t>+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&lt; 5%.</w:t>
            </w:r>
          </w:p>
        </w:tc>
        <w:tc>
          <w:tcPr>
            <w:tcW w:w="1560" w:type="dxa"/>
          </w:tcPr>
          <w:p w14:paraId="6995A737" w14:textId="386683A3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Plasma cell rat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e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45.5%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，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immature plasma cell rat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e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18%.</w:t>
            </w:r>
          </w:p>
        </w:tc>
        <w:tc>
          <w:tcPr>
            <w:tcW w:w="2509" w:type="dxa"/>
          </w:tcPr>
          <w:p w14:paraId="2D3CDFBE" w14:textId="53F0FF00" w:rsidR="005853FD" w:rsidRPr="00617638" w:rsidRDefault="005853FD" w:rsidP="001E076B">
            <w:pPr>
              <w:rPr>
                <w:rFonts w:ascii="Times New Roman" w:hAnsi="Times New Roman" w:cs="Times New Roman"/>
                <w:sz w:val="12"/>
                <w:szCs w:val="13"/>
              </w:rPr>
            </w:pP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11.2%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 of </w:t>
            </w:r>
            <w:r w:rsidRPr="001C02BA">
              <w:rPr>
                <w:rFonts w:ascii="Times New Roman" w:hAnsi="Times New Roman" w:cs="Times New Roman"/>
                <w:sz w:val="12"/>
                <w:szCs w:val="13"/>
              </w:rPr>
              <w:t>bone marrow nucleated cells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were a clonal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 plasma cell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population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 xml:space="preserve">, 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which positively expressed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Kapp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, CD56, CD138, CD38(++), CD81, CD27(+/-) and CD45(+/-), </w:t>
            </w:r>
            <w:r>
              <w:rPr>
                <w:rFonts w:ascii="Times New Roman" w:hAnsi="Times New Roman" w:cs="Times New Roman"/>
                <w:sz w:val="12"/>
                <w:szCs w:val="13"/>
              </w:rPr>
              <w:t>and</w:t>
            </w:r>
            <w:r w:rsidRPr="00617638">
              <w:rPr>
                <w:rFonts w:ascii="Times New Roman" w:hAnsi="Times New Roman" w:cs="Times New Roman"/>
                <w:sz w:val="12"/>
                <w:szCs w:val="13"/>
              </w:rPr>
              <w:t xml:space="preserve"> negatively expressed </w:t>
            </w:r>
            <w:proofErr w:type="spellStart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cLambda</w:t>
            </w:r>
            <w:proofErr w:type="spellEnd"/>
            <w:r w:rsidRPr="00617638">
              <w:rPr>
                <w:rFonts w:ascii="Times New Roman" w:hAnsi="Times New Roman" w:cs="Times New Roman"/>
                <w:sz w:val="12"/>
                <w:szCs w:val="13"/>
              </w:rPr>
              <w:t>, CD19, and CD117.</w:t>
            </w:r>
          </w:p>
        </w:tc>
      </w:tr>
    </w:tbl>
    <w:p w14:paraId="10ADA9BB" w14:textId="411F99E4" w:rsidR="001E076B" w:rsidRDefault="001E076B" w:rsidP="001E076B">
      <w:pPr>
        <w:rPr>
          <w:rFonts w:ascii="Times New Roman" w:hAnsi="Times New Roman" w:cs="Times New Roman"/>
          <w:sz w:val="16"/>
          <w:szCs w:val="16"/>
        </w:rPr>
      </w:pPr>
      <w:r w:rsidRPr="00617638">
        <w:rPr>
          <w:rFonts w:ascii="Times New Roman" w:hAnsi="Times New Roman" w:cs="Times New Roman"/>
          <w:sz w:val="16"/>
          <w:szCs w:val="16"/>
        </w:rPr>
        <w:t>Table S1 The characteristics of four patients.</w:t>
      </w:r>
    </w:p>
    <w:p w14:paraId="52CA1E25" w14:textId="77777777" w:rsidR="001E076B" w:rsidRDefault="001E076B" w:rsidP="001E076B">
      <w:pPr>
        <w:rPr>
          <w:rFonts w:ascii="Times New Roman" w:hAnsi="Times New Roman" w:cs="Times New Roman"/>
          <w:sz w:val="16"/>
          <w:szCs w:val="16"/>
        </w:rPr>
      </w:pPr>
    </w:p>
    <w:p w14:paraId="3C221E13" w14:textId="53432AB4" w:rsidR="001E076B" w:rsidRPr="00F5403B" w:rsidRDefault="001E076B" w:rsidP="001E076B">
      <w:pPr>
        <w:rPr>
          <w:rFonts w:ascii="Times New Roman" w:hAnsi="Times New Roman" w:cs="Times New Roman"/>
          <w:sz w:val="12"/>
          <w:szCs w:val="13"/>
        </w:rPr>
      </w:pPr>
      <w:proofErr w:type="spellStart"/>
      <w:r w:rsidRPr="00F5403B">
        <w:rPr>
          <w:rFonts w:ascii="Times New Roman" w:hAnsi="Times New Roman" w:cs="Times New Roman"/>
          <w:sz w:val="12"/>
          <w:szCs w:val="13"/>
        </w:rPr>
        <w:t>AutoSCT</w:t>
      </w:r>
      <w:proofErr w:type="spellEnd"/>
      <w:r w:rsidRPr="00F5403B">
        <w:rPr>
          <w:rFonts w:ascii="Times New Roman" w:hAnsi="Times New Roman" w:cs="Times New Roman"/>
          <w:sz w:val="12"/>
          <w:szCs w:val="13"/>
        </w:rPr>
        <w:t xml:space="preserve">: Autologous hematopoietic stem cell transplantation; F: female; IAD: </w:t>
      </w:r>
      <w:proofErr w:type="spellStart"/>
      <w:r w:rsidRPr="00F5403B">
        <w:rPr>
          <w:rFonts w:ascii="Times New Roman" w:hAnsi="Times New Roman" w:cs="Times New Roman"/>
          <w:sz w:val="12"/>
          <w:szCs w:val="13"/>
        </w:rPr>
        <w:t>ixazomib</w:t>
      </w:r>
      <w:proofErr w:type="spellEnd"/>
      <w:r w:rsidRPr="00F5403B">
        <w:rPr>
          <w:rFonts w:ascii="Times New Roman" w:hAnsi="Times New Roman" w:cs="Times New Roman"/>
          <w:sz w:val="12"/>
          <w:szCs w:val="13"/>
        </w:rPr>
        <w:t xml:space="preserve"> + liposomal doxorubicin + dexamethasone; ICD: </w:t>
      </w:r>
      <w:proofErr w:type="spellStart"/>
      <w:r w:rsidRPr="00F5403B">
        <w:rPr>
          <w:rFonts w:ascii="Times New Roman" w:hAnsi="Times New Roman" w:cs="Times New Roman"/>
          <w:sz w:val="12"/>
          <w:szCs w:val="13"/>
        </w:rPr>
        <w:t>ixazomib</w:t>
      </w:r>
      <w:proofErr w:type="spellEnd"/>
      <w:r w:rsidRPr="00F5403B">
        <w:rPr>
          <w:rFonts w:ascii="Times New Roman" w:hAnsi="Times New Roman" w:cs="Times New Roman"/>
          <w:sz w:val="12"/>
          <w:szCs w:val="13"/>
        </w:rPr>
        <w:t xml:space="preserve"> + cyclophosphamide + dexamethasone; M: male; P1-4: patient1-4 correspond to PDX1-4; VAD: bortezomib + doxorubicin + dexamethasone; </w:t>
      </w:r>
      <w:r w:rsidRPr="00F5403B">
        <w:rPr>
          <w:rFonts w:ascii="Times New Roman" w:hAnsi="Times New Roman" w:cs="Times New Roman"/>
          <w:sz w:val="12"/>
          <w:szCs w:val="13"/>
        </w:rPr>
        <w:lastRenderedPageBreak/>
        <w:t>VCD: bortezomib + cyclophosphamide + dexamethasone; VD: bortezomib + dexamethasone; VTD: bortezomib + thalidomide + dexamethasone; VRD: bortezomib + lenalidomide + dexamethasone.</w:t>
      </w:r>
    </w:p>
    <w:p w14:paraId="3DDB2C34" w14:textId="03E893BA" w:rsidR="003B343E" w:rsidRPr="001E076B" w:rsidRDefault="003B343E" w:rsidP="006E399E">
      <w:pPr>
        <w:rPr>
          <w:rFonts w:ascii="Times New Roman" w:hAnsi="Times New Roman" w:cs="Times New Roman"/>
          <w:sz w:val="12"/>
          <w:szCs w:val="13"/>
        </w:rPr>
      </w:pPr>
    </w:p>
    <w:sectPr w:rsidR="003B343E" w:rsidRPr="001E076B" w:rsidSect="007A3E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80E94" w14:textId="77777777" w:rsidR="0058616F" w:rsidRDefault="0058616F" w:rsidP="00E25683">
      <w:r>
        <w:separator/>
      </w:r>
    </w:p>
  </w:endnote>
  <w:endnote w:type="continuationSeparator" w:id="0">
    <w:p w14:paraId="5C7CEC1D" w14:textId="77777777" w:rsidR="0058616F" w:rsidRDefault="0058616F" w:rsidP="00E25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A193C" w14:textId="77777777" w:rsidR="0058616F" w:rsidRDefault="0058616F" w:rsidP="00E25683">
      <w:r>
        <w:separator/>
      </w:r>
    </w:p>
  </w:footnote>
  <w:footnote w:type="continuationSeparator" w:id="0">
    <w:p w14:paraId="2AF467B1" w14:textId="77777777" w:rsidR="0058616F" w:rsidRDefault="0058616F" w:rsidP="00E25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xNTA2MTewtADSxko6SsGpxcWZ+XkgBYYWtQBBBcssLQAAAA=="/>
  </w:docVars>
  <w:rsids>
    <w:rsidRoot w:val="003B343E"/>
    <w:rsid w:val="00005957"/>
    <w:rsid w:val="000205B2"/>
    <w:rsid w:val="00043493"/>
    <w:rsid w:val="000D7B90"/>
    <w:rsid w:val="00147C15"/>
    <w:rsid w:val="001C01B7"/>
    <w:rsid w:val="001C02BA"/>
    <w:rsid w:val="001C69B2"/>
    <w:rsid w:val="001E076B"/>
    <w:rsid w:val="00211E14"/>
    <w:rsid w:val="002345F6"/>
    <w:rsid w:val="00246A85"/>
    <w:rsid w:val="0030091D"/>
    <w:rsid w:val="00303A79"/>
    <w:rsid w:val="00362487"/>
    <w:rsid w:val="00391D20"/>
    <w:rsid w:val="003A03A8"/>
    <w:rsid w:val="003B08E0"/>
    <w:rsid w:val="003B1553"/>
    <w:rsid w:val="003B343E"/>
    <w:rsid w:val="003C4E4D"/>
    <w:rsid w:val="00405857"/>
    <w:rsid w:val="00422F90"/>
    <w:rsid w:val="00427037"/>
    <w:rsid w:val="00450CC1"/>
    <w:rsid w:val="00474555"/>
    <w:rsid w:val="004770C0"/>
    <w:rsid w:val="00493A35"/>
    <w:rsid w:val="00533512"/>
    <w:rsid w:val="00540AFE"/>
    <w:rsid w:val="00563099"/>
    <w:rsid w:val="005853FD"/>
    <w:rsid w:val="0058616F"/>
    <w:rsid w:val="005924C0"/>
    <w:rsid w:val="005A0E9A"/>
    <w:rsid w:val="006030C3"/>
    <w:rsid w:val="00614ECC"/>
    <w:rsid w:val="00617638"/>
    <w:rsid w:val="00691A9E"/>
    <w:rsid w:val="006B35B6"/>
    <w:rsid w:val="006D7D7E"/>
    <w:rsid w:val="006E399E"/>
    <w:rsid w:val="00733BB9"/>
    <w:rsid w:val="00740239"/>
    <w:rsid w:val="00770558"/>
    <w:rsid w:val="007A3E51"/>
    <w:rsid w:val="007B430A"/>
    <w:rsid w:val="007C721B"/>
    <w:rsid w:val="007E448B"/>
    <w:rsid w:val="00805028"/>
    <w:rsid w:val="00855FF8"/>
    <w:rsid w:val="00871728"/>
    <w:rsid w:val="008970F1"/>
    <w:rsid w:val="008A6D14"/>
    <w:rsid w:val="008D3F60"/>
    <w:rsid w:val="00901EAD"/>
    <w:rsid w:val="00910B08"/>
    <w:rsid w:val="00937A13"/>
    <w:rsid w:val="00937E46"/>
    <w:rsid w:val="00942F55"/>
    <w:rsid w:val="009464F6"/>
    <w:rsid w:val="0098430E"/>
    <w:rsid w:val="009B3E03"/>
    <w:rsid w:val="009C7469"/>
    <w:rsid w:val="009D1FAD"/>
    <w:rsid w:val="00A01AEB"/>
    <w:rsid w:val="00A111FC"/>
    <w:rsid w:val="00A128F3"/>
    <w:rsid w:val="00A1467A"/>
    <w:rsid w:val="00A14A3C"/>
    <w:rsid w:val="00A249B5"/>
    <w:rsid w:val="00A32CF9"/>
    <w:rsid w:val="00A52C09"/>
    <w:rsid w:val="00A55F9D"/>
    <w:rsid w:val="00A61B46"/>
    <w:rsid w:val="00A8148D"/>
    <w:rsid w:val="00A83E7E"/>
    <w:rsid w:val="00A97F1F"/>
    <w:rsid w:val="00AA4411"/>
    <w:rsid w:val="00B14CA0"/>
    <w:rsid w:val="00B24ED5"/>
    <w:rsid w:val="00BA5BD7"/>
    <w:rsid w:val="00BB0C25"/>
    <w:rsid w:val="00C114AE"/>
    <w:rsid w:val="00C310B3"/>
    <w:rsid w:val="00C310DE"/>
    <w:rsid w:val="00C55CA4"/>
    <w:rsid w:val="00C67105"/>
    <w:rsid w:val="00C762D9"/>
    <w:rsid w:val="00C93001"/>
    <w:rsid w:val="00CD0F33"/>
    <w:rsid w:val="00CF77CA"/>
    <w:rsid w:val="00D027A3"/>
    <w:rsid w:val="00D034C4"/>
    <w:rsid w:val="00D26D21"/>
    <w:rsid w:val="00D43813"/>
    <w:rsid w:val="00D5506D"/>
    <w:rsid w:val="00D9662E"/>
    <w:rsid w:val="00DD1597"/>
    <w:rsid w:val="00DD1C0B"/>
    <w:rsid w:val="00DE1C00"/>
    <w:rsid w:val="00DE5FE1"/>
    <w:rsid w:val="00E04AC3"/>
    <w:rsid w:val="00E0716E"/>
    <w:rsid w:val="00E2281D"/>
    <w:rsid w:val="00E25683"/>
    <w:rsid w:val="00E433C5"/>
    <w:rsid w:val="00E435BF"/>
    <w:rsid w:val="00E52053"/>
    <w:rsid w:val="00E62613"/>
    <w:rsid w:val="00E90711"/>
    <w:rsid w:val="00EC383E"/>
    <w:rsid w:val="00EF036C"/>
    <w:rsid w:val="00F5403B"/>
    <w:rsid w:val="00F6407F"/>
    <w:rsid w:val="00F646D1"/>
    <w:rsid w:val="00F64CE2"/>
    <w:rsid w:val="00F94574"/>
    <w:rsid w:val="00F950A1"/>
    <w:rsid w:val="00FA375B"/>
    <w:rsid w:val="00FB5850"/>
    <w:rsid w:val="00FC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3B7AA"/>
  <w15:chartTrackingRefBased/>
  <w15:docId w15:val="{103052B7-FCDB-4359-85CB-F761B5B95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7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5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56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5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56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4</TotalTime>
  <Pages>2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延华</dc:creator>
  <cp:keywords/>
  <dc:description/>
  <cp:lastModifiedBy>岳 延华</cp:lastModifiedBy>
  <cp:revision>50</cp:revision>
  <dcterms:created xsi:type="dcterms:W3CDTF">2021-07-08T03:07:00Z</dcterms:created>
  <dcterms:modified xsi:type="dcterms:W3CDTF">2022-06-26T14:28:00Z</dcterms:modified>
</cp:coreProperties>
</file>